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B222263"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53687DD"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807121C"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agraphe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24E9A81"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agraphe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C8A3B01"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5D2F167"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454F8F2"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24881E5"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2AC23D5"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412932E"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w:t>
            </w:r>
            <w:r w:rsidR="001C7ABC">
              <w:rPr>
                <w:rFonts w:ascii="Arial" w:eastAsia="Calibri" w:hAnsi="Arial" w:cs="Arial"/>
              </w:rPr>
              <w:t>ot applicable</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FFFDEFB" w:rsidR="00BB3F47" w:rsidRPr="00892E17" w:rsidRDefault="001C53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D04FB7D" w:rsidR="00BB3F47" w:rsidRPr="00892E17" w:rsidRDefault="001C53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4AF7E76" w:rsidR="00BB3F47" w:rsidRPr="00892E17" w:rsidRDefault="005B32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9</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97E7E67" w:rsidR="00BB3F47" w:rsidRPr="00892E17" w:rsidRDefault="005B32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4C41F97" w:rsidR="00BB3F47" w:rsidRPr="00892E17" w:rsidRDefault="005B32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2FCCC74" w:rsidR="00BB3F47" w:rsidRPr="00892E17" w:rsidRDefault="005B32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2BBAE67" w:rsidR="00BB3F47" w:rsidRPr="00892E17" w:rsidRDefault="00F016C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D80974D" w:rsidR="00BB3F47" w:rsidRPr="00892E17" w:rsidRDefault="001C7AB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8920D10" w:rsidR="00BB3F47" w:rsidRPr="00892E17" w:rsidRDefault="005B32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EE017EB" w:rsidR="00BB3F47" w:rsidRPr="00892E17" w:rsidRDefault="00F83D2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4F3C0BC" w:rsidR="00BB3F47" w:rsidRPr="00892E17" w:rsidRDefault="00F83D2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E7BF907" w:rsidR="00BB3F47" w:rsidRPr="00892E17" w:rsidRDefault="006C57B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D569714" w:rsidR="00BB3F47" w:rsidRPr="00892E17" w:rsidRDefault="005B32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DEEDF56" w:rsidR="00BB3F47" w:rsidRPr="00892E17" w:rsidRDefault="005B32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FFAD6DC" w:rsidR="00BB3F47" w:rsidRPr="00892E17" w:rsidRDefault="005B32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8BEA2E4" w:rsidR="00BB3F47" w:rsidRPr="00892E17" w:rsidRDefault="00007A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 + fig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C62E8F5" w:rsidR="00BB3F47" w:rsidRPr="00892E17" w:rsidRDefault="00007A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 + Table1 + 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78716AB" w:rsidR="00BB3F47" w:rsidRPr="00892E17" w:rsidRDefault="00B137B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8C6EE07" w:rsidR="00BB3F47" w:rsidRPr="00892E17" w:rsidRDefault="00055CB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1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3479F44" w:rsidR="00BB3F47" w:rsidRPr="00892E17" w:rsidRDefault="00AF4FE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88BBAC1" w:rsidR="00BB3F47" w:rsidRPr="00892E17" w:rsidRDefault="00AF4FE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4DDBE43" w:rsidR="00BB3F47" w:rsidRPr="00892E17" w:rsidRDefault="00055CB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11</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89175CB" w:rsidR="00BB3F47" w:rsidRPr="00892E17" w:rsidRDefault="00055CB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13-1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942D8A1" w:rsidR="00BB3F47" w:rsidRPr="00892E17" w:rsidRDefault="00055CB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ADCFA97" w:rsidR="00BB3F47" w:rsidRPr="00892E17" w:rsidRDefault="00055CB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2CDBA0F" w:rsidR="00BB3F47" w:rsidRPr="00892E17" w:rsidRDefault="00055CB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agraphe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C957FD9" w:rsidR="00BB3F47" w:rsidRPr="00892E17" w:rsidRDefault="00055CB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21160E33"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50BCA2DA"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D87924C" w:rsidR="00BB3F47" w:rsidRPr="00892E17" w:rsidRDefault="00055CB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r w:rsidR="00C8557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C85577" w:rsidRPr="00892E17" w:rsidRDefault="00C85577" w:rsidP="00C85577">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13BD968D" w:rsidR="00C85577" w:rsidRPr="00892E17" w:rsidRDefault="00C85577" w:rsidP="00C8557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C85577" w:rsidRPr="00892E17" w:rsidRDefault="00C85577" w:rsidP="00C85577">
            <w:pPr>
              <w:pStyle w:val="Paragraphe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26EFDBD" w:rsidR="00C85577" w:rsidRPr="00892E17" w:rsidRDefault="00BF257E" w:rsidP="00C8557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16</w:t>
            </w:r>
          </w:p>
        </w:tc>
      </w:tr>
    </w:tbl>
    <w:p w14:paraId="52E7E02C" w14:textId="662B8FCB" w:rsidR="007402F5" w:rsidRDefault="00BD2A7A">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5873FB90">
                <wp:simplePos x="0" y="0"/>
                <wp:positionH relativeFrom="column">
                  <wp:posOffset>-417195</wp:posOffset>
                </wp:positionH>
                <wp:positionV relativeFrom="paragraph">
                  <wp:posOffset>151511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2.85pt;margin-top:119.3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10526024">
    <w:abstractNumId w:val="3"/>
  </w:num>
  <w:num w:numId="2" w16cid:durableId="1870489849">
    <w:abstractNumId w:val="32"/>
  </w:num>
  <w:num w:numId="3" w16cid:durableId="1970084309">
    <w:abstractNumId w:val="25"/>
  </w:num>
  <w:num w:numId="4" w16cid:durableId="1302613911">
    <w:abstractNumId w:val="10"/>
  </w:num>
  <w:num w:numId="5" w16cid:durableId="448626635">
    <w:abstractNumId w:val="6"/>
  </w:num>
  <w:num w:numId="6" w16cid:durableId="91631378">
    <w:abstractNumId w:val="29"/>
  </w:num>
  <w:num w:numId="7" w16cid:durableId="267352573">
    <w:abstractNumId w:val="28"/>
  </w:num>
  <w:num w:numId="8" w16cid:durableId="1150101279">
    <w:abstractNumId w:val="5"/>
  </w:num>
  <w:num w:numId="9" w16cid:durableId="247269696">
    <w:abstractNumId w:val="9"/>
  </w:num>
  <w:num w:numId="10" w16cid:durableId="771970924">
    <w:abstractNumId w:val="22"/>
  </w:num>
  <w:num w:numId="11" w16cid:durableId="293949539">
    <w:abstractNumId w:val="23"/>
  </w:num>
  <w:num w:numId="12" w16cid:durableId="83110831">
    <w:abstractNumId w:val="20"/>
  </w:num>
  <w:num w:numId="13" w16cid:durableId="718169467">
    <w:abstractNumId w:val="34"/>
  </w:num>
  <w:num w:numId="14" w16cid:durableId="1434127731">
    <w:abstractNumId w:val="13"/>
  </w:num>
  <w:num w:numId="15" w16cid:durableId="1481917934">
    <w:abstractNumId w:val="14"/>
  </w:num>
  <w:num w:numId="16" w16cid:durableId="57552891">
    <w:abstractNumId w:val="15"/>
  </w:num>
  <w:num w:numId="17" w16cid:durableId="1326973478">
    <w:abstractNumId w:val="18"/>
  </w:num>
  <w:num w:numId="18" w16cid:durableId="1025011572">
    <w:abstractNumId w:val="17"/>
  </w:num>
  <w:num w:numId="19" w16cid:durableId="248083444">
    <w:abstractNumId w:val="27"/>
  </w:num>
  <w:num w:numId="20" w16cid:durableId="1523125755">
    <w:abstractNumId w:val="1"/>
  </w:num>
  <w:num w:numId="21" w16cid:durableId="2059820848">
    <w:abstractNumId w:val="12"/>
  </w:num>
  <w:num w:numId="22" w16cid:durableId="2127579779">
    <w:abstractNumId w:val="7"/>
  </w:num>
  <w:num w:numId="23" w16cid:durableId="715550227">
    <w:abstractNumId w:val="19"/>
  </w:num>
  <w:num w:numId="24" w16cid:durableId="379014416">
    <w:abstractNumId w:val="26"/>
  </w:num>
  <w:num w:numId="25" w16cid:durableId="1404177721">
    <w:abstractNumId w:val="8"/>
  </w:num>
  <w:num w:numId="26" w16cid:durableId="779763696">
    <w:abstractNumId w:val="33"/>
  </w:num>
  <w:num w:numId="27" w16cid:durableId="1193375762">
    <w:abstractNumId w:val="24"/>
  </w:num>
  <w:num w:numId="28" w16cid:durableId="865215013">
    <w:abstractNumId w:val="2"/>
  </w:num>
  <w:num w:numId="29" w16cid:durableId="532691448">
    <w:abstractNumId w:val="4"/>
  </w:num>
  <w:num w:numId="30" w16cid:durableId="1332291980">
    <w:abstractNumId w:val="31"/>
  </w:num>
  <w:num w:numId="31" w16cid:durableId="1862667587">
    <w:abstractNumId w:val="11"/>
  </w:num>
  <w:num w:numId="32" w16cid:durableId="128403723">
    <w:abstractNumId w:val="36"/>
  </w:num>
  <w:num w:numId="33" w16cid:durableId="1816219040">
    <w:abstractNumId w:val="16"/>
  </w:num>
  <w:num w:numId="34" w16cid:durableId="594486581">
    <w:abstractNumId w:val="30"/>
  </w:num>
  <w:num w:numId="35" w16cid:durableId="430781555">
    <w:abstractNumId w:val="0"/>
  </w:num>
  <w:num w:numId="36" w16cid:durableId="115635984">
    <w:abstractNumId w:val="21"/>
  </w:num>
  <w:num w:numId="37" w16cid:durableId="207665610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07AE6"/>
    <w:rsid w:val="00055CB3"/>
    <w:rsid w:val="001C537D"/>
    <w:rsid w:val="001C7ABC"/>
    <w:rsid w:val="00284999"/>
    <w:rsid w:val="00531DC8"/>
    <w:rsid w:val="005B320C"/>
    <w:rsid w:val="006C57BE"/>
    <w:rsid w:val="007402F5"/>
    <w:rsid w:val="008869C2"/>
    <w:rsid w:val="00AF4FE4"/>
    <w:rsid w:val="00B137B9"/>
    <w:rsid w:val="00BB3F47"/>
    <w:rsid w:val="00BD2A7A"/>
    <w:rsid w:val="00BF257E"/>
    <w:rsid w:val="00C85577"/>
    <w:rsid w:val="00F016CC"/>
    <w:rsid w:val="00F331B8"/>
    <w:rsid w:val="00F83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1</TotalTime>
  <Pages>5</Pages>
  <Words>1442</Words>
  <Characters>8223</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muel frey</cp:lastModifiedBy>
  <cp:revision>15</cp:revision>
  <dcterms:created xsi:type="dcterms:W3CDTF">2022-11-09T10:46:00Z</dcterms:created>
  <dcterms:modified xsi:type="dcterms:W3CDTF">2022-11-11T08:20:00Z</dcterms:modified>
</cp:coreProperties>
</file>